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F48" w:rsidRPr="00C11355" w:rsidRDefault="00C703A7">
      <w:pPr>
        <w:spacing w:line="480" w:lineRule="auto"/>
        <w:rPr>
          <w:rFonts w:cs="Times New Roman"/>
          <w:lang w:eastAsia="zh-TW"/>
        </w:rPr>
      </w:pPr>
      <w:r w:rsidRPr="00C11355">
        <w:rPr>
          <w:rFonts w:cs="Times New Roman"/>
          <w:b/>
          <w:lang w:eastAsia="zh-TW"/>
        </w:rPr>
        <w:t xml:space="preserve">Table </w:t>
      </w:r>
      <w:proofErr w:type="spellStart"/>
      <w:r w:rsidRPr="00C11355">
        <w:rPr>
          <w:rFonts w:cs="Times New Roman"/>
          <w:b/>
          <w:lang w:eastAsia="zh-TW"/>
        </w:rPr>
        <w:t>S2</w:t>
      </w:r>
      <w:proofErr w:type="spellEnd"/>
      <w:r w:rsidRPr="00C11355">
        <w:rPr>
          <w:rFonts w:cs="Times New Roman"/>
          <w:lang w:eastAsia="zh-TW"/>
        </w:rPr>
        <w:t xml:space="preserve"> Gastrointestinal adverse events related to </w:t>
      </w:r>
      <w:proofErr w:type="spellStart"/>
      <w:r w:rsidRPr="00C11355">
        <w:rPr>
          <w:rFonts w:cs="Times New Roman"/>
          <w:lang w:eastAsia="zh-TW"/>
        </w:rPr>
        <w:t>deferasirox</w:t>
      </w:r>
      <w:proofErr w:type="spellEnd"/>
      <w:r w:rsidRPr="00C11355">
        <w:rPr>
          <w:rFonts w:cs="Times New Roman"/>
          <w:lang w:eastAsia="zh-TW"/>
        </w:rPr>
        <w:t xml:space="preserve"> in our patients. </w:t>
      </w:r>
    </w:p>
    <w:tbl>
      <w:tblPr>
        <w:tblW w:w="6800" w:type="dxa"/>
        <w:tblInd w:w="13" w:type="dxa"/>
        <w:tblCellMar>
          <w:left w:w="28" w:type="dxa"/>
          <w:right w:w="28" w:type="dxa"/>
        </w:tblCellMar>
        <w:tblLook w:val="00A0"/>
      </w:tblPr>
      <w:tblGrid>
        <w:gridCol w:w="2567"/>
        <w:gridCol w:w="2693"/>
        <w:gridCol w:w="1540"/>
      </w:tblGrid>
      <w:tr w:rsidR="00867F48" w:rsidRPr="00C11355">
        <w:trPr>
          <w:trHeight w:val="348"/>
        </w:trPr>
        <w:tc>
          <w:tcPr>
            <w:tcW w:w="2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Event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67F48" w:rsidRPr="00C11355" w:rsidRDefault="0087516E" w:rsidP="000F7701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>
              <w:rPr>
                <w:rFonts w:cs="Times New Roman"/>
                <w:lang w:eastAsia="zh-TW" w:bidi="ar-SA"/>
              </w:rPr>
              <w:t>N</w:t>
            </w:r>
            <w:r w:rsidR="00C703A7" w:rsidRPr="00C11355">
              <w:rPr>
                <w:rFonts w:cs="Times New Roman"/>
                <w:lang w:eastAsia="zh-TW" w:bidi="ar-SA"/>
              </w:rPr>
              <w:t>o.</w:t>
            </w:r>
            <w:r>
              <w:rPr>
                <w:rFonts w:cs="Times New Roman"/>
                <w:lang w:eastAsia="zh-TW" w:bidi="ar-SA"/>
              </w:rPr>
              <w:t xml:space="preserve"> of cases</w:t>
            </w:r>
            <w:r w:rsidR="00C703A7" w:rsidRPr="00C11355">
              <w:rPr>
                <w:rFonts w:cs="Times New Roman"/>
                <w:lang w:eastAsia="zh-TW" w:bidi="ar-SA"/>
              </w:rPr>
              <w:t xml:space="preserve"> (total </w:t>
            </w:r>
            <w:r w:rsidR="000F7701">
              <w:rPr>
                <w:rFonts w:cs="Times New Roman"/>
                <w:lang w:eastAsia="zh-TW" w:bidi="ar-SA"/>
              </w:rPr>
              <w:t xml:space="preserve">= </w:t>
            </w:r>
            <w:r w:rsidR="00C703A7" w:rsidRPr="00C11355">
              <w:rPr>
                <w:rFonts w:cs="Times New Roman"/>
                <w:lang w:eastAsia="zh-TW" w:bidi="ar-SA"/>
              </w:rPr>
              <w:t>60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Rate</w:t>
            </w:r>
          </w:p>
        </w:tc>
      </w:tr>
      <w:tr w:rsidR="00867F48" w:rsidRPr="00C11355">
        <w:trPr>
          <w:trHeight w:val="32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Abdominal p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38.3%</w:t>
            </w:r>
          </w:p>
        </w:tc>
      </w:tr>
      <w:tr w:rsidR="00867F48" w:rsidRPr="00C11355">
        <w:trPr>
          <w:trHeight w:val="32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Diarrh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26.7%</w:t>
            </w:r>
          </w:p>
        </w:tc>
      </w:tr>
      <w:tr w:rsidR="00867F48" w:rsidRPr="00C11355">
        <w:trPr>
          <w:trHeight w:val="32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Naus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23.3%</w:t>
            </w:r>
          </w:p>
        </w:tc>
      </w:tr>
      <w:tr w:rsidR="00867F48" w:rsidRPr="00C11355">
        <w:trPr>
          <w:trHeight w:val="32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Vomit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13.3%</w:t>
            </w:r>
          </w:p>
        </w:tc>
      </w:tr>
      <w:tr w:rsidR="00867F48" w:rsidRPr="00C11355">
        <w:trPr>
          <w:trHeight w:val="32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Loose sto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8.3%</w:t>
            </w:r>
          </w:p>
        </w:tc>
      </w:tr>
      <w:tr w:rsidR="00867F48" w:rsidRPr="00C11355">
        <w:trPr>
          <w:trHeight w:val="32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Abdominal discomfo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6.7%</w:t>
            </w:r>
          </w:p>
        </w:tc>
      </w:tr>
      <w:tr w:rsidR="00867F48" w:rsidRPr="00C11355">
        <w:trPr>
          <w:trHeight w:val="32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Acute gastroenter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3.3%</w:t>
            </w:r>
          </w:p>
        </w:tc>
      </w:tr>
      <w:tr w:rsidR="00867F48" w:rsidRPr="00C11355">
        <w:trPr>
          <w:trHeight w:val="32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Constip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1.7%</w:t>
            </w:r>
          </w:p>
        </w:tc>
      </w:tr>
      <w:tr w:rsidR="00867F48" w:rsidRPr="00C11355">
        <w:trPr>
          <w:trHeight w:val="32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Peptic ul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1.7%</w:t>
            </w:r>
          </w:p>
        </w:tc>
      </w:tr>
      <w:tr w:rsidR="00867F48" w:rsidRPr="00C11355">
        <w:trPr>
          <w:trHeight w:val="33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Gastric ul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1.7%</w:t>
            </w:r>
          </w:p>
        </w:tc>
      </w:tr>
      <w:tr w:rsidR="00867F48" w:rsidRPr="00C11355">
        <w:trPr>
          <w:trHeight w:val="336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Total G.I. cas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29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7F48" w:rsidRPr="00C11355" w:rsidRDefault="00C703A7">
            <w:pPr>
              <w:spacing w:line="480" w:lineRule="auto"/>
              <w:jc w:val="center"/>
              <w:rPr>
                <w:rFonts w:cs="Times New Roman"/>
                <w:lang w:eastAsia="zh-TW" w:bidi="ar-SA"/>
              </w:rPr>
            </w:pPr>
            <w:r w:rsidRPr="00C11355">
              <w:rPr>
                <w:rFonts w:cs="Times New Roman"/>
                <w:lang w:eastAsia="zh-TW" w:bidi="ar-SA"/>
              </w:rPr>
              <w:t>48.3%</w:t>
            </w:r>
          </w:p>
        </w:tc>
      </w:tr>
    </w:tbl>
    <w:p w:rsidR="00867F48" w:rsidRPr="00C11355" w:rsidRDefault="00867F48">
      <w:pPr>
        <w:spacing w:line="480" w:lineRule="auto"/>
        <w:rPr>
          <w:rFonts w:cs="Times New Roman"/>
          <w:lang w:eastAsia="zh-TW"/>
        </w:rPr>
      </w:pPr>
    </w:p>
    <w:sectPr w:rsidR="00867F48" w:rsidRPr="00C11355" w:rsidSect="000221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52B8" w:rsidRDefault="000E52B8">
      <w:r>
        <w:separator/>
      </w:r>
    </w:p>
  </w:endnote>
  <w:endnote w:type="continuationSeparator" w:id="0">
    <w:p w:rsidR="000E52B8" w:rsidRDefault="000E52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52B8" w:rsidRDefault="000E52B8">
      <w:r>
        <w:separator/>
      </w:r>
    </w:p>
  </w:footnote>
  <w:footnote w:type="continuationSeparator" w:id="0">
    <w:p w:rsidR="000E52B8" w:rsidRDefault="000E52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7F48"/>
    <w:rsid w:val="0002215E"/>
    <w:rsid w:val="000A0053"/>
    <w:rsid w:val="000D055A"/>
    <w:rsid w:val="000E52B8"/>
    <w:rsid w:val="000F7701"/>
    <w:rsid w:val="00143CEC"/>
    <w:rsid w:val="001C1002"/>
    <w:rsid w:val="00241391"/>
    <w:rsid w:val="0025146A"/>
    <w:rsid w:val="002525F6"/>
    <w:rsid w:val="00254B19"/>
    <w:rsid w:val="00276429"/>
    <w:rsid w:val="002A0F85"/>
    <w:rsid w:val="002D2090"/>
    <w:rsid w:val="003947C6"/>
    <w:rsid w:val="003A4541"/>
    <w:rsid w:val="003B5B81"/>
    <w:rsid w:val="003F3641"/>
    <w:rsid w:val="00411643"/>
    <w:rsid w:val="004334D2"/>
    <w:rsid w:val="00456AF2"/>
    <w:rsid w:val="004A3B77"/>
    <w:rsid w:val="005F52DA"/>
    <w:rsid w:val="00627A50"/>
    <w:rsid w:val="006B72E1"/>
    <w:rsid w:val="00732B97"/>
    <w:rsid w:val="00792AC0"/>
    <w:rsid w:val="008315B5"/>
    <w:rsid w:val="008404B6"/>
    <w:rsid w:val="00867F48"/>
    <w:rsid w:val="0087516E"/>
    <w:rsid w:val="008F4B45"/>
    <w:rsid w:val="00961920"/>
    <w:rsid w:val="00986775"/>
    <w:rsid w:val="009F3174"/>
    <w:rsid w:val="00A525B7"/>
    <w:rsid w:val="00A604D9"/>
    <w:rsid w:val="00AB0B7A"/>
    <w:rsid w:val="00AB2ABD"/>
    <w:rsid w:val="00AF7E04"/>
    <w:rsid w:val="00B15ED8"/>
    <w:rsid w:val="00BD4912"/>
    <w:rsid w:val="00C06207"/>
    <w:rsid w:val="00C11355"/>
    <w:rsid w:val="00C14759"/>
    <w:rsid w:val="00C703A7"/>
    <w:rsid w:val="00CD7F15"/>
    <w:rsid w:val="00CF4DD4"/>
    <w:rsid w:val="00D021B8"/>
    <w:rsid w:val="00D612D9"/>
    <w:rsid w:val="00D65710"/>
    <w:rsid w:val="00E5634A"/>
    <w:rsid w:val="00E925EC"/>
    <w:rsid w:val="00EE6F0C"/>
    <w:rsid w:val="00F40692"/>
    <w:rsid w:val="00F45482"/>
    <w:rsid w:val="00F93336"/>
    <w:rsid w:val="00FC68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15E"/>
    <w:rPr>
      <w:rFonts w:ascii="Times New Roman" w:eastAsia="PMingLiU" w:hAnsi="Times New Roman" w:cs="Angsana New"/>
      <w:kern w:val="0"/>
      <w:szCs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15E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Footer">
    <w:name w:val="footer"/>
    <w:basedOn w:val="Normal"/>
    <w:link w:val="FooterChar"/>
    <w:uiPriority w:val="99"/>
    <w:unhideWhenUsed/>
    <w:rsid w:val="0002215E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15E"/>
    <w:rPr>
      <w:rFonts w:asciiTheme="majorHAnsi" w:eastAsiaTheme="majorEastAsia" w:hAnsiTheme="majorHAns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15E"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022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15E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15E"/>
    <w:rPr>
      <w:rFonts w:ascii="Times New Roman" w:eastAsia="PMingLiU" w:hAnsi="Times New Roman" w:cs="Angsana New"/>
      <w:b/>
      <w:bCs/>
      <w:kern w:val="0"/>
      <w:sz w:val="20"/>
      <w:szCs w:val="25"/>
      <w:lang w:eastAsia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新細明體" w:hAnsi="Times New Roman" w:cs="Angsana New"/>
      <w:kern w:val="0"/>
      <w:szCs w:val="24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4">
    <w:name w:val="頁首 字元"/>
    <w:basedOn w:val="a0"/>
    <w:link w:val="a3"/>
    <w:uiPriority w:val="99"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6">
    <w:name w:val="頁尾 字元"/>
    <w:basedOn w:val="a0"/>
    <w:link w:val="a5"/>
    <w:uiPriority w:val="99"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7">
    <w:name w:val="Balloon Text"/>
    <w:basedOn w:val="a"/>
    <w:link w:val="a8"/>
    <w:uiPriority w:val="99"/>
    <w:semiHidden/>
    <w:unhideWhenUsed/>
    <w:rPr>
      <w:rFonts w:asciiTheme="majorHAnsi" w:eastAsiaTheme="majorEastAsia" w:hAnsiTheme="majorHAnsi"/>
      <w:sz w:val="18"/>
      <w:szCs w:val="22"/>
    </w:rPr>
  </w:style>
  <w:style w:type="character" w:customStyle="1" w:styleId="a8">
    <w:name w:val="註解方塊文字 字元"/>
    <w:basedOn w:val="a0"/>
    <w:link w:val="a7"/>
    <w:uiPriority w:val="99"/>
    <w:semiHidden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Pr>
      <w:sz w:val="20"/>
      <w:szCs w:val="25"/>
    </w:rPr>
  </w:style>
  <w:style w:type="character" w:customStyle="1" w:styleId="ab">
    <w:name w:val="註解文字 字元"/>
    <w:basedOn w:val="a0"/>
    <w:link w:val="aa"/>
    <w:uiPriority w:val="99"/>
    <w:semiHidden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Pr>
      <w:rFonts w:ascii="Times New Roman" w:eastAsia="新細明體" w:hAnsi="Times New Roman" w:cs="Angsana New"/>
      <w:b/>
      <w:bCs/>
      <w:kern w:val="0"/>
      <w:sz w:val="20"/>
      <w:szCs w:val="25"/>
      <w:lang w:eastAsia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BMediano</cp:lastModifiedBy>
  <cp:revision>2</cp:revision>
  <dcterms:created xsi:type="dcterms:W3CDTF">2015-08-12T05:20:00Z</dcterms:created>
  <dcterms:modified xsi:type="dcterms:W3CDTF">2015-08-12T05:20:00Z</dcterms:modified>
</cp:coreProperties>
</file>